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C20A2" w14:textId="77777777" w:rsidR="009C3FEA" w:rsidRDefault="009C3FEA" w:rsidP="009C3FEA">
      <w:pPr>
        <w:spacing w:before="240" w:after="24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File. Social Vulnerability Index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oV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.</w:t>
      </w:r>
      <w:bookmarkStart w:id="0" w:name="_GoBack"/>
      <w:bookmarkEnd w:id="0"/>
    </w:p>
    <w:p w14:paraId="676CE34E" w14:textId="77777777" w:rsidR="009C3FEA" w:rsidRDefault="009C3FEA" w:rsidP="009C3FE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ocial Vulnerability Index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V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©) is used in this study as a measure of the population's underlying vulnerabilities. Since social vulnerability is conceptualized as a multi-dimensional construct, the social vulnerability index incorporates 29 variables that are calculated for the U.S. counties from 2014-2018 ACS 5-year census data. The standardized variables are placed into a Principal Component analysis (PCA) to generate the multi-dimensional factors that are then evaluated as to their cardinality (+ increases vulnerability; - decreases vulnerability) and then summed to produce the fi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V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ore. All factors are equally weighted. See the summary table below and website (https://www.sovius.org).</w:t>
      </w:r>
    </w:p>
    <w:p w14:paraId="57591C4C" w14:textId="77777777" w:rsidR="009C3FEA" w:rsidRPr="00753D04" w:rsidRDefault="009C3FEA" w:rsidP="009C3FE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53D04">
        <w:rPr>
          <w:rFonts w:ascii="Times New Roman" w:eastAsia="Times New Roman" w:hAnsi="Times New Roman" w:cs="Times New Roman"/>
          <w:b/>
          <w:sz w:val="24"/>
          <w:szCs w:val="24"/>
        </w:rPr>
        <w:t>Table U.S.  County 2014-18 Social Vulnerability Variable and Component Summary</w:t>
      </w:r>
    </w:p>
    <w:tbl>
      <w:tblPr>
        <w:tblW w:w="797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"/>
        <w:gridCol w:w="7740"/>
      </w:tblGrid>
      <w:tr w:rsidR="009C3FEA" w:rsidRPr="00CD2C6D" w14:paraId="51D5D2E1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F7E35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96EA0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Asian</w:t>
            </w:r>
          </w:p>
        </w:tc>
      </w:tr>
      <w:tr w:rsidR="009C3FEA" w:rsidRPr="00CD2C6D" w14:paraId="08316D8F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7EB04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FB3CC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Black</w:t>
            </w:r>
          </w:p>
        </w:tc>
      </w:tr>
      <w:tr w:rsidR="009C3FEA" w:rsidRPr="00CD2C6D" w14:paraId="55C4C3D2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4AF42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46C8A" w14:textId="77777777" w:rsidR="009C3FEA" w:rsidRPr="00CD2C6D" w:rsidRDefault="009C3FEA" w:rsidP="000E6105">
            <w:pPr>
              <w:spacing w:line="360" w:lineRule="auto"/>
              <w:ind w:right="2187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Hispanic</w:t>
            </w:r>
          </w:p>
        </w:tc>
      </w:tr>
      <w:tr w:rsidR="009C3FEA" w:rsidRPr="00CD2C6D" w14:paraId="67C1F721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93962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B6C99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Native American</w:t>
            </w:r>
          </w:p>
        </w:tc>
      </w:tr>
      <w:tr w:rsidR="009C3FEA" w:rsidRPr="00CD2C6D" w14:paraId="34C44B75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2AD1E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8229B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Population under 5 years or 65 and over</w:t>
            </w:r>
          </w:p>
        </w:tc>
      </w:tr>
      <w:tr w:rsidR="009C3FEA" w:rsidRPr="00CD2C6D" w14:paraId="6E5E0475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F955A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19355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Children Living in 2-parent families</w:t>
            </w:r>
          </w:p>
        </w:tc>
      </w:tr>
      <w:tr w:rsidR="009C3FEA" w:rsidRPr="00CD2C6D" w14:paraId="53B72271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E01E1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AD481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Median Age</w:t>
            </w:r>
          </w:p>
        </w:tc>
      </w:tr>
      <w:tr w:rsidR="009C3FEA" w:rsidRPr="00CD2C6D" w14:paraId="0709DD1F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13121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67DEE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Households Receiving Social Security Benefits</w:t>
            </w:r>
          </w:p>
        </w:tc>
      </w:tr>
      <w:tr w:rsidR="009C3FEA" w:rsidRPr="00CD2C6D" w14:paraId="24D65A4F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49095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B5EF3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Poverty</w:t>
            </w:r>
          </w:p>
        </w:tc>
      </w:tr>
      <w:tr w:rsidR="009C3FEA" w:rsidRPr="00CD2C6D" w14:paraId="3818A367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34DDC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EBD7F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Households Earning over $200,000 annually</w:t>
            </w:r>
          </w:p>
        </w:tc>
      </w:tr>
      <w:tr w:rsidR="009C3FEA" w:rsidRPr="00CD2C6D" w14:paraId="00BDCE7B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18069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7F563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 Capita Income</w:t>
            </w:r>
          </w:p>
        </w:tc>
      </w:tr>
      <w:tr w:rsidR="009C3FEA" w:rsidRPr="00CD2C6D" w14:paraId="761F254F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6ED60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D2130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Speaking English as a Second Language with Limited English Proficiency</w:t>
            </w:r>
          </w:p>
        </w:tc>
      </w:tr>
      <w:tr w:rsidR="009C3FEA" w:rsidRPr="00CD2C6D" w14:paraId="6D34C243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73B77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11021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Female</w:t>
            </w:r>
          </w:p>
        </w:tc>
      </w:tr>
      <w:tr w:rsidR="009C3FEA" w:rsidRPr="00CD2C6D" w14:paraId="0D9D7EA2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D8359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49C50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Female Headed Households</w:t>
            </w:r>
          </w:p>
        </w:tc>
      </w:tr>
      <w:tr w:rsidR="009C3FEA" w:rsidRPr="00CD2C6D" w14:paraId="24EC668E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FD0F5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04B79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Nursing Home Residents Per Capita</w:t>
            </w:r>
          </w:p>
        </w:tc>
      </w:tr>
      <w:tr w:rsidR="009C3FEA" w:rsidRPr="00CD2C6D" w14:paraId="173B21E5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72A55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FC311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 xml:space="preserve">Hospitals Per Capita </w:t>
            </w:r>
          </w:p>
        </w:tc>
      </w:tr>
      <w:tr w:rsidR="009C3FEA" w:rsidRPr="00CD2C6D" w14:paraId="62632346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002F1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DAC97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 xml:space="preserve">Percent of population without health insurance </w:t>
            </w:r>
          </w:p>
        </w:tc>
      </w:tr>
      <w:tr w:rsidR="009C3FEA" w:rsidRPr="00CD2C6D" w14:paraId="46785981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D2F8A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58550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with Less than 12</w:t>
            </w:r>
            <w:r w:rsidRPr="00CD2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th</w:t>
            </w: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 Grade Education</w:t>
            </w:r>
          </w:p>
        </w:tc>
      </w:tr>
      <w:tr w:rsidR="009C3FEA" w:rsidRPr="00CD2C6D" w14:paraId="42B54B3C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E850E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31FBC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Civilian Unemployment</w:t>
            </w:r>
          </w:p>
        </w:tc>
      </w:tr>
      <w:tr w:rsidR="009C3FEA" w:rsidRPr="00CD2C6D" w14:paraId="0D0CC6F7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411C4" w14:textId="77777777" w:rsidR="009C3FEA" w:rsidRPr="00CD2C6D" w:rsidRDefault="009C3FEA" w:rsidP="000E6105">
            <w:pPr>
              <w:spacing w:line="360" w:lineRule="auto"/>
              <w:ind w:left="-98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A654B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 xml:space="preserve">People per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 xml:space="preserve">Housing </w:t>
            </w: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Unit</w:t>
            </w:r>
          </w:p>
        </w:tc>
      </w:tr>
      <w:tr w:rsidR="009C3FEA" w:rsidRPr="00CD2C6D" w14:paraId="5467A0FD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9A79B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FAFCA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Renters</w:t>
            </w:r>
          </w:p>
        </w:tc>
      </w:tr>
      <w:tr w:rsidR="009C3FEA" w:rsidRPr="00CD2C6D" w14:paraId="19DB3014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7E420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76DC7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Median Housing Value</w:t>
            </w:r>
          </w:p>
        </w:tc>
      </w:tr>
      <w:tr w:rsidR="009C3FEA" w:rsidRPr="00CD2C6D" w14:paraId="19BA1C4A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03F5E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BB34B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Median Gross Rent</w:t>
            </w:r>
          </w:p>
        </w:tc>
      </w:tr>
      <w:tr w:rsidR="009C3FEA" w:rsidRPr="00CD2C6D" w14:paraId="434B7D2A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C06C5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C7CC5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Mobile Homes</w:t>
            </w:r>
          </w:p>
        </w:tc>
      </w:tr>
      <w:tr w:rsidR="009C3FEA" w:rsidRPr="00CD2C6D" w14:paraId="06EDD4B1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D87CE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FB19F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Employment in Extractive Industrie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 xml:space="preserve"> and Tourism</w:t>
            </w:r>
          </w:p>
        </w:tc>
      </w:tr>
      <w:tr w:rsidR="009C3FEA" w:rsidRPr="00CD2C6D" w14:paraId="24B2EA16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5390E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AB51C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Employment in Service Industry</w:t>
            </w:r>
          </w:p>
        </w:tc>
      </w:tr>
      <w:tr w:rsidR="009C3FEA" w:rsidRPr="00CD2C6D" w14:paraId="493E8D5F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B0BA8" w14:textId="77777777" w:rsidR="009C3FEA" w:rsidRPr="00CD2C6D" w:rsidRDefault="009C3FEA" w:rsidP="000E610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B18AD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Female Participation in Labor Force</w:t>
            </w:r>
          </w:p>
        </w:tc>
      </w:tr>
      <w:tr w:rsidR="009C3FEA" w:rsidRPr="00CD2C6D" w14:paraId="48DC9CDB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25E42" w14:textId="77777777" w:rsidR="009C3FEA" w:rsidRPr="00CD2C6D" w:rsidRDefault="009C3FEA" w:rsidP="000E610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707A1" w14:textId="77777777" w:rsidR="009C3FEA" w:rsidRPr="00CD2C6D" w:rsidRDefault="009C3FEA" w:rsidP="000E61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of Housing Units with No Car</w:t>
            </w:r>
          </w:p>
        </w:tc>
      </w:tr>
      <w:tr w:rsidR="009C3FEA" w:rsidRPr="00CD2C6D" w14:paraId="6A7BD5E8" w14:textId="77777777" w:rsidTr="000E6105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A5094" w14:textId="77777777" w:rsidR="009C3FEA" w:rsidRPr="00CD2C6D" w:rsidRDefault="009C3FEA" w:rsidP="000E610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7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2217F" w14:textId="77777777" w:rsidR="009C3FEA" w:rsidRPr="00CD2C6D" w:rsidRDefault="009C3FEA" w:rsidP="000E610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CD2C6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US"/>
              </w:rPr>
              <w:t>Percent Unoccupied Housing Units</w:t>
            </w:r>
          </w:p>
        </w:tc>
      </w:tr>
    </w:tbl>
    <w:p w14:paraId="2BCA1E24" w14:textId="77777777" w:rsidR="009C3FEA" w:rsidRDefault="009C3FEA" w:rsidP="009C3FE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F32466" w14:textId="77777777" w:rsidR="009C3FEA" w:rsidRDefault="009C3FEA" w:rsidP="009C3FE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actors, cardinality and sample variables loading highly on each factor includ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030"/>
      </w:tblGrid>
      <w:tr w:rsidR="009C3FEA" w14:paraId="395F5AC5" w14:textId="77777777" w:rsidTr="000E6105">
        <w:tc>
          <w:tcPr>
            <w:tcW w:w="2065" w:type="dxa"/>
          </w:tcPr>
          <w:p w14:paraId="21C7FDF3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1 (+)</w:t>
            </w:r>
          </w:p>
        </w:tc>
        <w:tc>
          <w:tcPr>
            <w:tcW w:w="6030" w:type="dxa"/>
          </w:tcPr>
          <w:p w14:paraId="10662327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F1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 and social sta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 Percent Black, Percent female headed household, Percent children not living in 2-parent households, Percent poverty)</w:t>
            </w:r>
          </w:p>
        </w:tc>
      </w:tr>
      <w:tr w:rsidR="009C3FEA" w14:paraId="3116521D" w14:textId="77777777" w:rsidTr="000E6105">
        <w:tc>
          <w:tcPr>
            <w:tcW w:w="2065" w:type="dxa"/>
          </w:tcPr>
          <w:p w14:paraId="1A2A1BF9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2 (-)</w:t>
            </w:r>
          </w:p>
        </w:tc>
        <w:tc>
          <w:tcPr>
            <w:tcW w:w="6030" w:type="dxa"/>
          </w:tcPr>
          <w:p w14:paraId="5C7FE237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09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 Median house value, Percent earning over $200,000, median gross rent, Per capita income)</w:t>
            </w:r>
          </w:p>
        </w:tc>
      </w:tr>
      <w:tr w:rsidR="009C3FEA" w14:paraId="18194C19" w14:textId="77777777" w:rsidTr="000E6105">
        <w:tc>
          <w:tcPr>
            <w:tcW w:w="2065" w:type="dxa"/>
          </w:tcPr>
          <w:p w14:paraId="4058FF39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3 (+)</w:t>
            </w:r>
          </w:p>
        </w:tc>
        <w:tc>
          <w:tcPr>
            <w:tcW w:w="6030" w:type="dxa"/>
          </w:tcPr>
          <w:p w14:paraId="3143FBA2" w14:textId="77777777" w:rsidR="009C3FEA" w:rsidRPr="00D60911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609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elderly)</w:t>
            </w:r>
            <w:r w:rsidRPr="00D609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dependenc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.g. Median age, Fewer people per housing unit, Age dependency, Percent with social security benefits)</w:t>
            </w:r>
          </w:p>
        </w:tc>
      </w:tr>
      <w:tr w:rsidR="009C3FEA" w14:paraId="71820852" w14:textId="77777777" w:rsidTr="000E6105">
        <w:tc>
          <w:tcPr>
            <w:tcW w:w="2065" w:type="dxa"/>
          </w:tcPr>
          <w:p w14:paraId="1D89112F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 4 (+) </w:t>
            </w:r>
          </w:p>
        </w:tc>
        <w:tc>
          <w:tcPr>
            <w:tcW w:w="6030" w:type="dxa"/>
          </w:tcPr>
          <w:p w14:paraId="2E64F119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09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thnic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.g. Percent Hispanic, Percent speaking English as a second language)</w:t>
            </w:r>
          </w:p>
        </w:tc>
      </w:tr>
      <w:tr w:rsidR="009C3FEA" w14:paraId="761F78FC" w14:textId="77777777" w:rsidTr="000E6105">
        <w:tc>
          <w:tcPr>
            <w:tcW w:w="2065" w:type="dxa"/>
          </w:tcPr>
          <w:p w14:paraId="2486337E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5 (+)</w:t>
            </w:r>
          </w:p>
        </w:tc>
        <w:tc>
          <w:tcPr>
            <w:tcW w:w="6030" w:type="dxa"/>
          </w:tcPr>
          <w:p w14:paraId="4B722C6F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al needs popul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 Hospitals per capita, Percent nursing home residents) </w:t>
            </w:r>
          </w:p>
        </w:tc>
      </w:tr>
      <w:tr w:rsidR="009C3FEA" w14:paraId="6193B685" w14:textId="77777777" w:rsidTr="000E6105">
        <w:tc>
          <w:tcPr>
            <w:tcW w:w="2065" w:type="dxa"/>
          </w:tcPr>
          <w:p w14:paraId="30715382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6 (+)</w:t>
            </w:r>
          </w:p>
        </w:tc>
        <w:tc>
          <w:tcPr>
            <w:tcW w:w="6030" w:type="dxa"/>
          </w:tcPr>
          <w:p w14:paraId="069D74BA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bal commun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 Percent Native Americans)</w:t>
            </w:r>
          </w:p>
        </w:tc>
      </w:tr>
      <w:tr w:rsidR="009C3FEA" w14:paraId="7CDEFD90" w14:textId="77777777" w:rsidTr="000E6105">
        <w:tc>
          <w:tcPr>
            <w:tcW w:w="2065" w:type="dxa"/>
          </w:tcPr>
          <w:p w14:paraId="7ACDF9EF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7 (+)</w:t>
            </w:r>
          </w:p>
        </w:tc>
        <w:tc>
          <w:tcPr>
            <w:tcW w:w="6030" w:type="dxa"/>
          </w:tcPr>
          <w:p w14:paraId="4AFA3C10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rvice sector employ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 Percent employed in service industry, Percent female participation in the labor force)</w:t>
            </w:r>
          </w:p>
        </w:tc>
      </w:tr>
      <w:tr w:rsidR="009C3FEA" w14:paraId="0A42C77D" w14:textId="77777777" w:rsidTr="000E6105">
        <w:tc>
          <w:tcPr>
            <w:tcW w:w="2065" w:type="dxa"/>
          </w:tcPr>
          <w:p w14:paraId="11B26FA8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 8 (+)</w:t>
            </w:r>
          </w:p>
        </w:tc>
        <w:tc>
          <w:tcPr>
            <w:tcW w:w="6030" w:type="dxa"/>
          </w:tcPr>
          <w:p w14:paraId="05723AB4" w14:textId="77777777" w:rsidR="009C3FEA" w:rsidRDefault="009C3FEA" w:rsidP="000E61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D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 Percent female)</w:t>
            </w:r>
          </w:p>
        </w:tc>
      </w:tr>
    </w:tbl>
    <w:p w14:paraId="3EEBAD73" w14:textId="77777777" w:rsidR="009C3FEA" w:rsidRDefault="009C3FEA" w:rsidP="009C3FE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69E09A" w14:textId="77777777" w:rsidR="004C742D" w:rsidRDefault="004C742D"/>
    <w:sectPr w:rsidR="004C7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FEA"/>
    <w:rsid w:val="004C742D"/>
    <w:rsid w:val="009C3FEA"/>
    <w:rsid w:val="00E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E22AE"/>
  <w15:chartTrackingRefBased/>
  <w15:docId w15:val="{7B860BEB-1773-448F-BE9E-04C89175A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FEA"/>
    <w:pPr>
      <w:spacing w:after="0" w:line="240" w:lineRule="auto"/>
    </w:pPr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9C3FEA"/>
    <w:pPr>
      <w:spacing w:after="0" w:line="240" w:lineRule="auto"/>
    </w:pPr>
    <w:rPr>
      <w:rFonts w:ascii="Calibri" w:eastAsia="SimSu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Huang</dc:creator>
  <cp:keywords/>
  <dc:description/>
  <cp:lastModifiedBy>Qian Huang</cp:lastModifiedBy>
  <cp:revision>1</cp:revision>
  <dcterms:created xsi:type="dcterms:W3CDTF">2020-12-02T21:45:00Z</dcterms:created>
  <dcterms:modified xsi:type="dcterms:W3CDTF">2020-12-02T21:46:00Z</dcterms:modified>
</cp:coreProperties>
</file>